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608B" w:rsidRPr="0079087F" w:rsidRDefault="0026608B" w:rsidP="0026608B">
      <w:pPr>
        <w:spacing w:line="480" w:lineRule="auto"/>
        <w:ind w:firstLine="284"/>
      </w:pPr>
      <w:r w:rsidRPr="0079087F">
        <w:t xml:space="preserve">The Linux-based </w:t>
      </w:r>
      <w:r w:rsidR="00391241">
        <w:t xml:space="preserve">Enhanced Magnetic Model (i.e. </w:t>
      </w:r>
      <w:r w:rsidRPr="0079087F">
        <w:t>EMM</w:t>
      </w:r>
      <w:r w:rsidR="00391241">
        <w:t>)</w:t>
      </w:r>
      <w:r w:rsidRPr="0079087F">
        <w:t xml:space="preserve"> software is run from the command-line interface with the ability to batch process multiple coordinate locations compiled in a delimited text file with a single line of code, such as:</w:t>
      </w:r>
    </w:p>
    <w:p w:rsidR="0026608B" w:rsidRPr="0079087F" w:rsidRDefault="0026608B" w:rsidP="0026608B">
      <w:pPr>
        <w:spacing w:line="480" w:lineRule="auto"/>
        <w:ind w:firstLine="284"/>
        <w:jc w:val="center"/>
        <w:outlineLvl w:val="0"/>
      </w:pPr>
      <w:r w:rsidRPr="0079087F">
        <w:t>X:\Geomag&gt;emm_sph_file_windows.exe f Ospreysin.txt Ospreysout.txt</w:t>
      </w:r>
    </w:p>
    <w:p w:rsidR="0026608B" w:rsidRPr="0079087F" w:rsidRDefault="0026608B" w:rsidP="0026608B">
      <w:pPr>
        <w:spacing w:line="480" w:lineRule="auto"/>
        <w:ind w:firstLine="284"/>
      </w:pPr>
      <w:r w:rsidRPr="0079087F">
        <w:t>Where, “X:\Geomag&gt;” denotes the current computer drive (X:\) and directory (</w:t>
      </w:r>
      <w:proofErr w:type="spellStart"/>
      <w:r w:rsidRPr="0079087F">
        <w:t>Geomag</w:t>
      </w:r>
      <w:proofErr w:type="spellEnd"/>
      <w:r w:rsidRPr="0079087F">
        <w:t xml:space="preserve">) that hosts both the EMM software package and the text format data file that will be called; “&gt;” denotes the end of the command prompt; “emm_sph_file_windows.exe” is an executable command entered by the user that calls the spherical harmonic approach software in a Windows environment; “f” is a switching function that tells the software to call the user-defined file “Ospreysin.txt” for batch processing; “Ospreysout.txt” is the user-defined output data file that will be created and stored in the current drive\directory. A similar command-line operated software package, Geomag7.0, is available for WMM coordinate calculations from N.O.A.A.’s geomagnetism web-portal (http://ngdc.noaa.gov/geomag/), as well as a variety of utility programs including ones capable of estimating the </w:t>
      </w:r>
      <w:proofErr w:type="spellStart"/>
      <w:r w:rsidRPr="0079087F">
        <w:t>diel</w:t>
      </w:r>
      <w:proofErr w:type="spellEnd"/>
      <w:r w:rsidRPr="0079087F">
        <w:t xml:space="preserve"> magnetic field variation and positions of the sun and moon at user-defined geographic coordinate locations and times. We mention these analytical tools as they are widely utilised by geophysicists, but are perhaps less well known to movement ecologists.</w:t>
      </w:r>
    </w:p>
    <w:p w:rsidR="00DE0707" w:rsidRDefault="00DE0707"/>
    <w:sectPr w:rsidR="00DE0707" w:rsidSect="00DE07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compat/>
  <w:rsids>
    <w:rsidRoot w:val="0026608B"/>
    <w:rsid w:val="0026608B"/>
    <w:rsid w:val="00391241"/>
    <w:rsid w:val="0057045D"/>
    <w:rsid w:val="00DE07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08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2660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6608B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5</Characters>
  <Application>Microsoft Office Word</Application>
  <DocSecurity>0</DocSecurity>
  <Lines>10</Lines>
  <Paragraphs>2</Paragraphs>
  <ScaleCrop>false</ScaleCrop>
  <Company>University of Canterbury</Company>
  <LinksUpToDate>false</LinksUpToDate>
  <CharactersWithSpaces>1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wh33</dc:creator>
  <cp:lastModifiedBy>twh33</cp:lastModifiedBy>
  <cp:revision>2</cp:revision>
  <dcterms:created xsi:type="dcterms:W3CDTF">2014-11-15T00:39:00Z</dcterms:created>
  <dcterms:modified xsi:type="dcterms:W3CDTF">2014-11-15T00:39:00Z</dcterms:modified>
</cp:coreProperties>
</file>